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34D" w:rsidRPr="0044527A" w:rsidRDefault="0001334D" w:rsidP="0001334D">
      <w:pPr>
        <w:rPr>
          <w:rFonts w:ascii="Times New Roman" w:hAnsi="Times New Roman"/>
          <w:b/>
          <w:color w:val="FF0000"/>
          <w:sz w:val="22"/>
          <w:szCs w:val="22"/>
          <w:u w:val="single"/>
          <w:lang w:val="en-GB"/>
        </w:rPr>
      </w:pPr>
      <w:r w:rsidRPr="0044527A">
        <w:rPr>
          <w:rFonts w:ascii="Times New Roman" w:hAnsi="Times New Roman"/>
          <w:b/>
          <w:color w:val="FF0000"/>
          <w:sz w:val="22"/>
          <w:szCs w:val="22"/>
          <w:u w:val="single"/>
          <w:lang w:val="en-GB"/>
        </w:rPr>
        <w:t xml:space="preserve">Table </w:t>
      </w:r>
      <w:proofErr w:type="spellStart"/>
      <w:r w:rsidR="003B5134">
        <w:rPr>
          <w:rFonts w:ascii="Times New Roman" w:hAnsi="Times New Roman"/>
          <w:b/>
          <w:color w:val="FF0000"/>
          <w:sz w:val="22"/>
          <w:szCs w:val="22"/>
          <w:u w:val="single"/>
          <w:lang w:val="en-GB"/>
        </w:rPr>
        <w:t>S</w:t>
      </w:r>
      <w:r w:rsidRPr="0044527A">
        <w:rPr>
          <w:rFonts w:ascii="Times New Roman" w:hAnsi="Times New Roman"/>
          <w:b/>
          <w:color w:val="FF0000"/>
          <w:sz w:val="22"/>
          <w:szCs w:val="22"/>
          <w:u w:val="single"/>
          <w:lang w:val="en-GB"/>
        </w:rPr>
        <w:t>2</w:t>
      </w:r>
      <w:proofErr w:type="spellEnd"/>
      <w:r w:rsidRPr="0044527A">
        <w:rPr>
          <w:rFonts w:ascii="Times New Roman" w:hAnsi="Times New Roman"/>
          <w:b/>
          <w:color w:val="FF0000"/>
          <w:sz w:val="22"/>
          <w:szCs w:val="22"/>
          <w:u w:val="single"/>
          <w:lang w:val="en-GB"/>
        </w:rPr>
        <w:t>.</w:t>
      </w:r>
      <w:r w:rsidRPr="0044527A">
        <w:rPr>
          <w:rFonts w:ascii="Times New Roman" w:hAnsi="Times New Roman"/>
          <w:b/>
          <w:color w:val="FF0000"/>
          <w:sz w:val="22"/>
          <w:szCs w:val="22"/>
          <w:lang w:val="en-GB"/>
        </w:rPr>
        <w:t xml:space="preserve"> Predictors of an appropriate antimicrobial therapy</w:t>
      </w:r>
      <w:r w:rsidRPr="0044527A">
        <w:rPr>
          <w:rFonts w:ascii="Times New Roman" w:hAnsi="Times New Roman"/>
          <w:b/>
          <w:color w:val="FF0000"/>
          <w:sz w:val="22"/>
          <w:szCs w:val="22"/>
          <w:u w:val="single"/>
          <w:lang w:val="en-GB"/>
        </w:rPr>
        <w:t xml:space="preserve"> </w:t>
      </w:r>
    </w:p>
    <w:p w:rsidR="0001334D" w:rsidRDefault="0001334D" w:rsidP="0001334D">
      <w:pPr>
        <w:rPr>
          <w:rFonts w:ascii="Times New Roman" w:hAnsi="Times New Roman"/>
          <w:b/>
          <w:u w:val="single"/>
          <w:lang w:val="en-GB"/>
        </w:rPr>
      </w:pPr>
    </w:p>
    <w:p w:rsidR="0001334D" w:rsidRPr="000D2D02" w:rsidRDefault="0001334D" w:rsidP="0001334D">
      <w:pPr>
        <w:rPr>
          <w:rFonts w:ascii="Times New Roman" w:hAnsi="Times New Roman"/>
          <w:b/>
          <w:u w:val="single"/>
          <w:lang w:val="en-GB"/>
        </w:rPr>
      </w:pPr>
      <w:r w:rsidRPr="002E277A">
        <w:rPr>
          <w:rFonts w:ascii="Times New Roman" w:hAnsi="Times New Roman"/>
          <w:b/>
          <w:lang w:val="en-GB"/>
        </w:rPr>
        <w:t xml:space="preserve"> </w:t>
      </w:r>
    </w:p>
    <w:tbl>
      <w:tblPr>
        <w:tblW w:w="10491" w:type="dxa"/>
        <w:tblInd w:w="-92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104"/>
        <w:gridCol w:w="1843"/>
        <w:gridCol w:w="850"/>
        <w:gridCol w:w="160"/>
        <w:gridCol w:w="1683"/>
        <w:gridCol w:w="851"/>
      </w:tblGrid>
      <w:tr w:rsidR="0001334D" w:rsidRPr="002E277A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A108F1" w:rsidP="002258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B</w:t>
            </w:r>
            <w:r w:rsidR="0001334D" w:rsidRPr="002E277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ivariate</w:t>
            </w:r>
            <w:proofErr w:type="spellEnd"/>
            <w:r w:rsidR="0001334D" w:rsidRPr="002E277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Analys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Multivariate Analysis</w:t>
            </w:r>
          </w:p>
        </w:tc>
      </w:tr>
      <w:tr w:rsidR="0001334D" w:rsidRPr="002E277A" w:rsidTr="0022586E">
        <w:trPr>
          <w:trHeight w:val="420"/>
        </w:trPr>
        <w:tc>
          <w:tcPr>
            <w:tcW w:w="5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01334D" w:rsidRPr="002E277A" w:rsidTr="0022586E">
        <w:trPr>
          <w:trHeight w:val="18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1334D" w:rsidRPr="002E277A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4452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Age </w:t>
            </w:r>
            <w:r w:rsidRPr="0044527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(per 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00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95-1.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8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1334D" w:rsidRPr="002E277A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4452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SAPS2</w:t>
            </w:r>
            <w:proofErr w:type="spellEnd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44527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(per poin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01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1.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1334D" w:rsidRPr="002E277A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4452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Immunosuppress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3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2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3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7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1334D" w:rsidRPr="002E277A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4452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Recent travel in </w:t>
            </w:r>
            <w:proofErr w:type="spellStart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ESBL</w:t>
            </w:r>
            <w:proofErr w:type="spellEnd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endemic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32 (0.0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8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1334D" w:rsidRPr="002E277A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4452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ICU length of stay before incl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9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1.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1334D" w:rsidRPr="002E277A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4452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Associated </w:t>
            </w:r>
            <w:r w:rsidR="004C5056"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bacter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8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9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4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D274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2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 (0.08-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48</w:t>
            </w:r>
          </w:p>
        </w:tc>
      </w:tr>
      <w:tr w:rsidR="0001334D" w:rsidRPr="002E277A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4452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Septic shock </w:t>
            </w:r>
            <w:r w:rsidRPr="0044527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(vs. sepsis or severe sepsi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6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5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2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1334D" w:rsidRPr="002E277A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4452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Healthcare-associated infection </w:t>
            </w:r>
            <w:r w:rsidRPr="0044527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(vs. community acquir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5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 (0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6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1334D" w:rsidRPr="002E277A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44527A" w:rsidRDefault="0001334D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Pneumonia </w:t>
            </w:r>
            <w:r w:rsidRPr="0044527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(vs. other sit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3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6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5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F71430" w:rsidRPr="004C5056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430" w:rsidRPr="0044527A" w:rsidRDefault="00F71430" w:rsidP="0022586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GN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on microscopic Gram-staining exam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430" w:rsidRDefault="00F71430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67 (0.15-2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430" w:rsidRPr="002E277A" w:rsidRDefault="00F71430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430" w:rsidRPr="002E277A" w:rsidRDefault="00F71430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430" w:rsidRDefault="00E92E39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430" w:rsidRPr="002E277A" w:rsidRDefault="00F71430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1334D" w:rsidRPr="004C5056" w:rsidTr="0022586E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44527A" w:rsidRDefault="0001334D" w:rsidP="008810D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Use of the </w:t>
            </w:r>
            <w:proofErr w:type="spellStart"/>
            <w:r w:rsidR="0098753B"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b</w:t>
            </w:r>
            <w:r w:rsidR="008810D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e</w:t>
            </w:r>
            <w:r w:rsidR="0098753B"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taLACTA</w:t>
            </w:r>
            <w:proofErr w:type="spellEnd"/>
            <w:r w:rsidR="0098753B"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®</w:t>
            </w: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7.9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4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9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22586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4C5056" w:rsidP="00D274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6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3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3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</w:t>
            </w:r>
            <w:r w:rsidR="0001334D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4D" w:rsidRPr="002E277A" w:rsidRDefault="0001334D" w:rsidP="004C505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0</w:t>
            </w:r>
            <w:r w:rsidR="004C505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</w:tbl>
    <w:p w:rsidR="00F56261" w:rsidRDefault="00F56261">
      <w:pPr>
        <w:rPr>
          <w:lang w:val="en-GB"/>
        </w:rPr>
      </w:pPr>
    </w:p>
    <w:p w:rsidR="0044527A" w:rsidRDefault="0044527A">
      <w:pPr>
        <w:rPr>
          <w:lang w:val="en-GB"/>
        </w:rPr>
      </w:pPr>
    </w:p>
    <w:p w:rsidR="0044527A" w:rsidRPr="004C5056" w:rsidRDefault="0044527A">
      <w:pPr>
        <w:rPr>
          <w:lang w:val="en-GB"/>
        </w:rPr>
      </w:pPr>
    </w:p>
    <w:p w:rsidR="004C5056" w:rsidRDefault="004C5056" w:rsidP="004C5056">
      <w:pPr>
        <w:rPr>
          <w:rFonts w:ascii="Times New Roman" w:hAnsi="Times New Roman"/>
          <w:b/>
          <w:u w:val="single"/>
          <w:lang w:val="en-GB"/>
        </w:rPr>
      </w:pPr>
    </w:p>
    <w:p w:rsidR="004C5056" w:rsidRDefault="004C5056" w:rsidP="004C5056">
      <w:pPr>
        <w:rPr>
          <w:rFonts w:ascii="Times New Roman" w:hAnsi="Times New Roman"/>
          <w:b/>
          <w:u w:val="single"/>
          <w:lang w:val="en-GB"/>
        </w:rPr>
      </w:pPr>
      <w:r w:rsidRPr="00B825E0">
        <w:rPr>
          <w:rFonts w:ascii="Times New Roman" w:hAnsi="Times New Roman"/>
          <w:b/>
          <w:u w:val="single"/>
          <w:lang w:val="en-GB"/>
        </w:rPr>
        <w:t xml:space="preserve">Table </w:t>
      </w:r>
      <w:proofErr w:type="spellStart"/>
      <w:r w:rsidR="003B5134">
        <w:rPr>
          <w:rFonts w:ascii="Times New Roman" w:hAnsi="Times New Roman"/>
          <w:b/>
          <w:u w:val="single"/>
          <w:lang w:val="en-GB"/>
        </w:rPr>
        <w:t>S</w:t>
      </w:r>
      <w:r w:rsidRPr="0044527A">
        <w:rPr>
          <w:rFonts w:ascii="Times New Roman" w:hAnsi="Times New Roman"/>
          <w:b/>
          <w:color w:val="FF0000"/>
          <w:u w:val="single"/>
          <w:lang w:val="en-GB"/>
        </w:rPr>
        <w:t>3</w:t>
      </w:r>
      <w:proofErr w:type="spellEnd"/>
      <w:r w:rsidRPr="0044527A">
        <w:rPr>
          <w:rFonts w:ascii="Times New Roman" w:hAnsi="Times New Roman"/>
          <w:b/>
          <w:color w:val="FF0000"/>
          <w:u w:val="single"/>
          <w:lang w:val="en-GB"/>
        </w:rPr>
        <w:t>.</w:t>
      </w:r>
      <w:r w:rsidRPr="0044527A">
        <w:rPr>
          <w:rFonts w:ascii="Times New Roman" w:hAnsi="Times New Roman"/>
          <w:b/>
          <w:color w:val="FF0000"/>
          <w:lang w:val="en-GB"/>
        </w:rPr>
        <w:t xml:space="preserve"> </w:t>
      </w:r>
      <w:r w:rsidRPr="00B825E0">
        <w:rPr>
          <w:rFonts w:ascii="Times New Roman" w:hAnsi="Times New Roman"/>
          <w:b/>
          <w:lang w:val="en-GB"/>
        </w:rPr>
        <w:t xml:space="preserve">Predictors of an </w:t>
      </w:r>
      <w:r w:rsidRPr="0044527A">
        <w:rPr>
          <w:rFonts w:ascii="Times New Roman" w:hAnsi="Times New Roman"/>
          <w:b/>
          <w:color w:val="FF0000"/>
          <w:lang w:val="en-GB"/>
        </w:rPr>
        <w:t xml:space="preserve">optimal </w:t>
      </w:r>
      <w:r w:rsidRPr="00B825E0">
        <w:rPr>
          <w:rFonts w:ascii="Times New Roman" w:hAnsi="Times New Roman"/>
          <w:b/>
          <w:lang w:val="en-GB"/>
        </w:rPr>
        <w:t>antimicrobial therapy</w:t>
      </w:r>
      <w:r w:rsidRPr="00B825E0">
        <w:rPr>
          <w:rFonts w:ascii="Times New Roman" w:hAnsi="Times New Roman"/>
          <w:b/>
          <w:u w:val="single"/>
          <w:lang w:val="en-GB"/>
        </w:rPr>
        <w:t xml:space="preserve"> </w:t>
      </w:r>
    </w:p>
    <w:p w:rsidR="0044527A" w:rsidRDefault="0044527A" w:rsidP="004C5056">
      <w:pPr>
        <w:rPr>
          <w:rFonts w:ascii="Times New Roman" w:hAnsi="Times New Roman"/>
          <w:b/>
          <w:u w:val="single"/>
          <w:lang w:val="en-GB"/>
        </w:rPr>
      </w:pPr>
    </w:p>
    <w:p w:rsidR="004C5056" w:rsidRDefault="004C5056" w:rsidP="004C5056">
      <w:pPr>
        <w:rPr>
          <w:rFonts w:ascii="Times New Roman" w:hAnsi="Times New Roman"/>
          <w:b/>
          <w:u w:val="single"/>
          <w:lang w:val="en-GB"/>
        </w:rPr>
      </w:pPr>
    </w:p>
    <w:tbl>
      <w:tblPr>
        <w:tblW w:w="10491" w:type="dxa"/>
        <w:tblInd w:w="-92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104"/>
        <w:gridCol w:w="1843"/>
        <w:gridCol w:w="850"/>
        <w:gridCol w:w="160"/>
        <w:gridCol w:w="1683"/>
        <w:gridCol w:w="851"/>
      </w:tblGrid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A108F1" w:rsidP="003C53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B</w:t>
            </w:r>
            <w:bookmarkStart w:id="0" w:name="_GoBack"/>
            <w:bookmarkEnd w:id="0"/>
            <w:r w:rsidR="004C5056" w:rsidRPr="002E277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ivariate</w:t>
            </w:r>
            <w:proofErr w:type="spellEnd"/>
            <w:r w:rsidR="004C5056" w:rsidRPr="002E277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Analys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Multivariate Analysis</w:t>
            </w:r>
          </w:p>
        </w:tc>
      </w:tr>
      <w:tr w:rsidR="004C5056" w:rsidRPr="002E277A" w:rsidTr="003C5308">
        <w:trPr>
          <w:trHeight w:val="420"/>
        </w:trPr>
        <w:tc>
          <w:tcPr>
            <w:tcW w:w="5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4C5056" w:rsidRPr="002E277A" w:rsidTr="003C5308">
        <w:trPr>
          <w:trHeight w:val="18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4452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Age </w:t>
            </w:r>
            <w:r w:rsidRPr="0044527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(per 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4527A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0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1.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4452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SAPS2</w:t>
            </w:r>
            <w:proofErr w:type="spellEnd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44527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(per poin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9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9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4452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Immunosuppress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4527A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5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6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5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4452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Recent travel in </w:t>
            </w:r>
            <w:proofErr w:type="spellStart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ESBL</w:t>
            </w:r>
            <w:proofErr w:type="spellEnd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endemic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9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1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3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4452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ICU length of stay before incl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4527A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9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1.0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7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4452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Associated bacter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3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0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0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F71430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41 (0.10-1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F71430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21</w:t>
            </w:r>
          </w:p>
        </w:tc>
      </w:tr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4452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Septic shock </w:t>
            </w:r>
            <w:r w:rsidRPr="0044527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(vs. sepsis or severe sepsi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4527A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9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4452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Healthcare-associated infection </w:t>
            </w:r>
            <w:r w:rsidRPr="0044527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(vs. community acquir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 (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4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2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D274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2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0.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5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0</w:t>
            </w: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D274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</w:t>
            </w:r>
            <w:r w:rsidR="00D27439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4452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Pneumonia </w:t>
            </w:r>
            <w:r w:rsidRPr="0044527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(vs. other sit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4527A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 (0.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3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</w:t>
            </w:r>
            <w:r w:rsid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4527A" w:rsidRPr="00F71430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27A" w:rsidRPr="0044527A" w:rsidRDefault="00F71430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GN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on microscopic Gram-staining exam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27A" w:rsidRDefault="00F71430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65 (0.24-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27A" w:rsidRPr="002E277A" w:rsidRDefault="00F71430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27A" w:rsidRPr="002E277A" w:rsidRDefault="0044527A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27A" w:rsidRPr="002E277A" w:rsidRDefault="00F71430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27A" w:rsidRPr="002E277A" w:rsidRDefault="0044527A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C5056" w:rsidRPr="002E277A" w:rsidTr="003C5308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44527A" w:rsidRDefault="004C5056" w:rsidP="003C530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Use of the </w:t>
            </w:r>
            <w:proofErr w:type="spellStart"/>
            <w:r w:rsidR="008810D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be</w:t>
            </w: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taLACTA</w:t>
            </w:r>
            <w:proofErr w:type="spellEnd"/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®</w:t>
            </w:r>
            <w:r w:rsidRPr="004452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4527A" w:rsidP="0044527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2.6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09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7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D27439" w:rsidP="00D274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5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</w:t>
            </w:r>
            <w:r w:rsidR="00F7143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6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</w:t>
            </w:r>
            <w:r w:rsidR="00F7143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1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</w:t>
            </w:r>
            <w:r w:rsidR="004C5056"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056" w:rsidRPr="002E277A" w:rsidRDefault="004C5056" w:rsidP="003C530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2E277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</w:tbl>
    <w:p w:rsidR="004C5056" w:rsidRPr="004C5056" w:rsidRDefault="004C5056" w:rsidP="004C5056">
      <w:pPr>
        <w:rPr>
          <w:lang w:val="en-GB"/>
        </w:rPr>
      </w:pPr>
    </w:p>
    <w:sectPr w:rsidR="004C5056" w:rsidRPr="004C5056" w:rsidSect="006413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7"/>
  </w:docVars>
  <w:rsids>
    <w:rsidRoot w:val="0001334D"/>
    <w:rsid w:val="0001334D"/>
    <w:rsid w:val="003B5134"/>
    <w:rsid w:val="0044527A"/>
    <w:rsid w:val="004C5056"/>
    <w:rsid w:val="005C02BC"/>
    <w:rsid w:val="006413FF"/>
    <w:rsid w:val="008810D2"/>
    <w:rsid w:val="0098753B"/>
    <w:rsid w:val="00A108F1"/>
    <w:rsid w:val="00B825E0"/>
    <w:rsid w:val="00C36357"/>
    <w:rsid w:val="00D27439"/>
    <w:rsid w:val="00E92E39"/>
    <w:rsid w:val="00F56261"/>
    <w:rsid w:val="00F714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4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5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53B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4D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8753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753B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1</Words>
  <Characters>1466</Characters>
  <Application>Microsoft Office Word</Application>
  <DocSecurity>0</DocSecurity>
  <Lines>183</Lines>
  <Paragraphs>1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Garnier</dc:creator>
  <cp:lastModifiedBy>JEPARTOSA</cp:lastModifiedBy>
  <cp:revision>7</cp:revision>
  <dcterms:created xsi:type="dcterms:W3CDTF">2017-03-28T09:24:00Z</dcterms:created>
  <dcterms:modified xsi:type="dcterms:W3CDTF">2017-06-03T02:55:00Z</dcterms:modified>
</cp:coreProperties>
</file>